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47570" w14:textId="3CF874A7" w:rsidR="002A67A1" w:rsidRDefault="002A67A1" w:rsidP="002A67A1">
      <w:pPr>
        <w:rPr>
          <w:rFonts w:ascii="Times New Roman" w:hAnsi="Times New Roman" w:cs="Times New Roman"/>
          <w:color w:val="000000" w:themeColor="text1"/>
        </w:rPr>
      </w:pPr>
      <w:r w:rsidRPr="005D5B69">
        <w:rPr>
          <w:rFonts w:ascii="Times New Roman" w:hAnsi="Times New Roman" w:cs="Times New Roman"/>
          <w:b/>
          <w:bCs/>
          <w:color w:val="000000" w:themeColor="text1"/>
          <w:szCs w:val="24"/>
        </w:rPr>
        <w:t>Figure S</w:t>
      </w:r>
      <w:r w:rsidR="00257E51">
        <w:rPr>
          <w:rFonts w:ascii="Times New Roman" w:hAnsi="Times New Roman" w:cs="Times New Roman"/>
          <w:b/>
          <w:bCs/>
          <w:color w:val="000000" w:themeColor="text1"/>
          <w:szCs w:val="24"/>
        </w:rPr>
        <w:t>4</w:t>
      </w:r>
      <w:r w:rsidRPr="005D5B6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: </w:t>
      </w:r>
      <w:r w:rsidRPr="005D5B69">
        <w:rPr>
          <w:rFonts w:ascii="Times New Roman" w:hAnsi="Times New Roman" w:cs="Times New Roman"/>
          <w:b/>
          <w:bCs/>
          <w:color w:val="000000" w:themeColor="text1"/>
        </w:rPr>
        <w:t>Comparison of IFA signals between GM7mAb and anti-SBP1 pAb antibody in wild-type 3D7 and PfGARP knockout infected erythrocyt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74F01">
        <w:rPr>
          <w:rFonts w:ascii="Times New Roman" w:hAnsi="Times New Roman" w:cs="Times New Roman"/>
          <w:color w:val="000000" w:themeColor="text1"/>
        </w:rPr>
        <w:t xml:space="preserve">The upper panels display representative montage images of wild-type 3D7 </w:t>
      </w:r>
      <w:r>
        <w:rPr>
          <w:rFonts w:ascii="Times New Roman" w:hAnsi="Times New Roman" w:cs="Times New Roman"/>
          <w:color w:val="000000" w:themeColor="text1"/>
        </w:rPr>
        <w:t>iRBCs</w:t>
      </w:r>
      <w:r w:rsidRPr="00474F01">
        <w:rPr>
          <w:rFonts w:ascii="Times New Roman" w:hAnsi="Times New Roman" w:cs="Times New Roman"/>
          <w:color w:val="000000" w:themeColor="text1"/>
        </w:rPr>
        <w:t xml:space="preserve">, whereas the lower panels display representative montage images of PfGARP knockout </w:t>
      </w:r>
      <w:r>
        <w:rPr>
          <w:rFonts w:ascii="Times New Roman" w:hAnsi="Times New Roman" w:cs="Times New Roman"/>
          <w:color w:val="000000" w:themeColor="text1"/>
        </w:rPr>
        <w:t>iRBCs</w:t>
      </w:r>
      <w:r w:rsidRPr="00474F01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hese data suggest that </w:t>
      </w:r>
      <w:r>
        <w:rPr>
          <w:rFonts w:ascii="Times New Roman" w:hAnsi="Times New Roman" w:cs="Times New Roman"/>
        </w:rPr>
        <w:t xml:space="preserve">GM7mAb signal is mostly adjacent to </w:t>
      </w:r>
      <w:r w:rsidRPr="00142920">
        <w:rPr>
          <w:rFonts w:ascii="Times New Roman" w:hAnsi="Times New Roman" w:cs="Times New Roman"/>
        </w:rPr>
        <w:t>SBP1</w:t>
      </w:r>
      <w:r>
        <w:rPr>
          <w:rFonts w:ascii="Times New Roman" w:hAnsi="Times New Roman" w:cs="Times New Roman"/>
        </w:rPr>
        <w:t xml:space="preserve"> (Figure 8D). </w:t>
      </w:r>
      <w:r>
        <w:rPr>
          <w:rFonts w:ascii="Times New Roman" w:hAnsi="Times New Roman" w:cs="Times New Roman"/>
          <w:color w:val="000000" w:themeColor="text1"/>
        </w:rPr>
        <w:t xml:space="preserve">iRBCs were air-dried and fixed at room temperature with 100% acetone for two minutes. </w:t>
      </w:r>
      <w:r w:rsidRPr="00B6408E">
        <w:rPr>
          <w:rFonts w:ascii="Times New Roman" w:hAnsi="Times New Roman" w:cs="Times New Roman"/>
          <w:color w:val="000000" w:themeColor="text1"/>
        </w:rPr>
        <w:t>For additional details, refer to the legend in Figure 8D, as well as the Methods and Results section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136CF">
        <w:rPr>
          <w:rFonts w:ascii="Times New Roman" w:hAnsi="Times New Roman" w:cs="Times New Roman"/>
          <w:color w:val="000000" w:themeColor="text1"/>
        </w:rPr>
        <w:t>Scale bar: 2 μm.</w:t>
      </w:r>
    </w:p>
    <w:p w14:paraId="07DE03B8" w14:textId="77777777" w:rsidR="00E501E0" w:rsidRDefault="00E501E0">
      <w:pPr>
        <w:rPr>
          <w:rFonts w:ascii="Times New Roman" w:hAnsi="Times New Roman" w:cs="Times New Roman"/>
        </w:rPr>
      </w:pPr>
    </w:p>
    <w:p w14:paraId="1889400B" w14:textId="77777777" w:rsidR="002A67A1" w:rsidRPr="005C379B" w:rsidRDefault="002A67A1">
      <w:pPr>
        <w:rPr>
          <w:rFonts w:ascii="Times New Roman" w:hAnsi="Times New Roman" w:cs="Times New Roman"/>
        </w:rPr>
      </w:pPr>
    </w:p>
    <w:sectPr w:rsidR="002A67A1" w:rsidRPr="005C3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9B"/>
    <w:rsid w:val="001237F0"/>
    <w:rsid w:val="0019527B"/>
    <w:rsid w:val="001F0E2B"/>
    <w:rsid w:val="00257E51"/>
    <w:rsid w:val="00273994"/>
    <w:rsid w:val="002A67A1"/>
    <w:rsid w:val="00301403"/>
    <w:rsid w:val="003B397C"/>
    <w:rsid w:val="004153BE"/>
    <w:rsid w:val="00474F01"/>
    <w:rsid w:val="005C379B"/>
    <w:rsid w:val="005D5B69"/>
    <w:rsid w:val="005D5D4C"/>
    <w:rsid w:val="006F09AE"/>
    <w:rsid w:val="008436AD"/>
    <w:rsid w:val="00860343"/>
    <w:rsid w:val="0088548F"/>
    <w:rsid w:val="00893D06"/>
    <w:rsid w:val="008951D2"/>
    <w:rsid w:val="008A054C"/>
    <w:rsid w:val="009A6EC7"/>
    <w:rsid w:val="00B6408E"/>
    <w:rsid w:val="00C16B73"/>
    <w:rsid w:val="00C92E44"/>
    <w:rsid w:val="00D1287B"/>
    <w:rsid w:val="00D64CA0"/>
    <w:rsid w:val="00D90AEB"/>
    <w:rsid w:val="00DC5DC2"/>
    <w:rsid w:val="00E501E0"/>
    <w:rsid w:val="00E72AB0"/>
    <w:rsid w:val="00F7117E"/>
    <w:rsid w:val="00FD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6659"/>
  <w15:chartTrackingRefBased/>
  <w15:docId w15:val="{4F0E4B3D-A366-4C97-90DE-CFA63124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79B"/>
  </w:style>
  <w:style w:type="paragraph" w:styleId="Heading1">
    <w:name w:val="heading 1"/>
    <w:basedOn w:val="Normal"/>
    <w:next w:val="Normal"/>
    <w:link w:val="Heading1Char"/>
    <w:uiPriority w:val="9"/>
    <w:qFormat/>
    <w:rsid w:val="005C3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7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7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7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7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7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7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7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7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7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7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7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7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7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7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79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7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7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ti, Athar H.</dc:creator>
  <cp:keywords/>
  <dc:description/>
  <cp:lastModifiedBy>Chishti, Athar H.</cp:lastModifiedBy>
  <cp:revision>20</cp:revision>
  <dcterms:created xsi:type="dcterms:W3CDTF">2026-03-04T20:59:00Z</dcterms:created>
  <dcterms:modified xsi:type="dcterms:W3CDTF">2026-06-02T22:30:00Z</dcterms:modified>
</cp:coreProperties>
</file>